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E03B01" w:rsidR="00E03B01" w:rsidP="00E03B01" w:rsidRDefault="00E03B01" w14:paraId="54812CD5" w14:textId="45C13820">
      <w:pPr>
        <w:spacing w:after="0" w:line="240" w:lineRule="auto"/>
        <w:textAlignment w:val="baselin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Calibri" w:hAnsi="Calibri" w:eastAsia="Times New Roman" w:cs="Calibri"/>
          <w:b/>
          <w:bCs/>
        </w:rPr>
        <w:t xml:space="preserve">Appendix </w:t>
      </w:r>
      <w:r w:rsidRPr="00E03B01">
        <w:rPr>
          <w:rFonts w:ascii="Calibri" w:hAnsi="Calibri" w:eastAsia="Times New Roman" w:cs="Calibri"/>
          <w:b/>
          <w:bCs/>
        </w:rPr>
        <w:t>Figure 1. Adaptation Survey Consort</w:t>
      </w:r>
      <w:r w:rsidRPr="00E03B01">
        <w:rPr>
          <w:rFonts w:ascii="Calibri" w:hAnsi="Calibri" w:eastAsia="Times New Roman" w:cs="Calibri"/>
        </w:rPr>
        <w:t> </w:t>
      </w:r>
    </w:p>
    <w:p w:rsidRPr="00E03B01" w:rsidR="00E03B01" w:rsidP="00E03B01" w:rsidRDefault="00E03B01" w14:paraId="7AA1D957" w14:textId="77777777">
      <w:pPr>
        <w:spacing w:after="0" w:line="240" w:lineRule="auto"/>
        <w:textAlignment w:val="baseline"/>
        <w:rPr>
          <w:rFonts w:ascii="Times New Roman" w:hAnsi="Times New Roman" w:eastAsia="Times New Roman" w:cs="Times New Roman"/>
          <w:sz w:val="24"/>
          <w:szCs w:val="24"/>
        </w:rPr>
      </w:pPr>
      <w:r w:rsidRPr="00E03B01">
        <w:rPr>
          <w:rFonts w:ascii="Calibri" w:hAnsi="Calibri" w:eastAsia="Times New Roman" w:cs="Calibri"/>
        </w:rPr>
        <w:t> </w:t>
      </w:r>
    </w:p>
    <w:p w:rsidR="00135C76" w:rsidP="00E03B01" w:rsidRDefault="00E03B01" w14:paraId="65E311C1" w14:textId="537347DF">
      <w:r w:rsidRPr="00E03B01">
        <w:rPr>
          <w:noProof/>
        </w:rPr>
        <w:drawing>
          <wp:inline distT="0" distB="0" distL="0" distR="0" wp14:anchorId="66D3556D" wp14:editId="4BB6DD77">
            <wp:extent cx="5943600" cy="34613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3B01">
        <w:rPr>
          <w:rFonts w:ascii="Calibri" w:hAnsi="Calibri" w:eastAsia="Times New Roman" w:cs="Calibri"/>
          <w:color w:val="000000"/>
          <w:shd w:val="clear" w:color="auto" w:fill="FFFFFF"/>
        </w:rPr>
        <w:br/>
      </w:r>
    </w:p>
    <w:p w:rsidR="00D27068" w:rsidP="00E03B01" w:rsidRDefault="00D27068" w14:paraId="5A1378DC" w14:textId="77777777"/>
    <w:p w:rsidR="00D27068" w:rsidRDefault="00D27068" w14:paraId="52AE8A40" w14:textId="77777777">
      <w:pPr>
        <w:rPr>
          <w:rFonts w:ascii="Calibri" w:hAnsi="Calibri" w:eastAsia="Times New Roman" w:cs="Calibri"/>
          <w:b/>
          <w:bCs/>
        </w:rPr>
      </w:pPr>
      <w:r>
        <w:rPr>
          <w:rFonts w:ascii="Calibri" w:hAnsi="Calibri" w:eastAsia="Times New Roman" w:cs="Calibri"/>
          <w:b/>
          <w:bCs/>
        </w:rPr>
        <w:br w:type="page"/>
      </w:r>
    </w:p>
    <w:tbl>
      <w:tblPr>
        <w:tblW w:w="925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5"/>
        <w:gridCol w:w="1620"/>
        <w:gridCol w:w="1620"/>
        <w:gridCol w:w="1710"/>
      </w:tblGrid>
      <w:tr w:rsidRPr="00151C2D" w:rsidR="00151C2D" w:rsidTr="3479234A" w14:paraId="4F14DF52" w14:textId="77777777">
        <w:trPr>
          <w:trHeight w:val="255"/>
        </w:trPr>
        <w:tc>
          <w:tcPr>
            <w:tcW w:w="9255" w:type="dxa"/>
            <w:gridSpan w:val="4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51C2D" w:rsidP="00151C2D" w:rsidRDefault="00151C2D" w14:paraId="093EF39F" w14:textId="47456FBC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Appendix Table 1</w:t>
            </w:r>
            <w:r w:rsidRPr="00151C2D">
              <w:rPr>
                <w:rFonts w:ascii="Calibri" w:hAnsi="Calibri" w:eastAsia="Times New Roman" w:cs="Calibri"/>
                <w:b/>
                <w:bCs/>
                <w:color w:val="000000"/>
              </w:rPr>
              <w:t xml:space="preserve">. Baseline </w:t>
            </w: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 xml:space="preserve">site characteristics by implementation arm </w:t>
            </w:r>
          </w:p>
        </w:tc>
      </w:tr>
      <w:tr w:rsidRPr="00151C2D" w:rsidR="00151C2D" w:rsidTr="3479234A" w14:paraId="14ADE981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hideMark/>
          </w:tcPr>
          <w:p w:rsidRPr="00151C2D" w:rsidR="00151C2D" w:rsidP="00151C2D" w:rsidRDefault="00151C2D" w14:paraId="6EC82E5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hideMark/>
          </w:tcPr>
          <w:p w:rsidRPr="00151C2D" w:rsidR="00151C2D" w:rsidP="00151C2D" w:rsidRDefault="00151C2D" w14:paraId="10A6D2D8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b/>
                <w:bCs/>
                <w:color w:val="000000"/>
              </w:rPr>
              <w:t xml:space="preserve">Overall </w:t>
            </w:r>
            <w:r w:rsidRPr="00151C2D">
              <w:rPr>
                <w:rFonts w:ascii="Calibri" w:hAnsi="Calibri" w:eastAsia="Times New Roman" w:cs="Calibri"/>
                <w:color w:val="000000"/>
              </w:rPr>
              <w:t>(N=25) </w:t>
            </w:r>
          </w:p>
        </w:tc>
        <w:tc>
          <w:tcPr>
            <w:tcW w:w="333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hideMark/>
          </w:tcPr>
          <w:p w:rsidRPr="00151C2D" w:rsidR="00151C2D" w:rsidP="00151C2D" w:rsidRDefault="00151C2D" w14:paraId="6AF35918" w14:textId="0EF0BD55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</w:rPr>
              <w:t>Implementation Strategy Arm</w:t>
            </w:r>
            <w:r w:rsidRPr="00151C2D"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</w:tr>
      <w:tr w:rsidRPr="00151C2D" w:rsidR="00151C2D" w:rsidTr="3479234A" w14:paraId="0C7DF0CB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hideMark/>
          </w:tcPr>
          <w:p w:rsidRPr="00151C2D" w:rsidR="00151C2D" w:rsidP="00151C2D" w:rsidRDefault="00151C2D" w14:paraId="6EE3B00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hideMark/>
          </w:tcPr>
          <w:p w:rsidRPr="00151C2D" w:rsidR="00151C2D" w:rsidP="00151C2D" w:rsidRDefault="00151C2D" w14:paraId="2FE52F9F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hideMark/>
          </w:tcPr>
          <w:p w:rsidRPr="00953DA0" w:rsidR="00151C2D" w:rsidP="00151C2D" w:rsidRDefault="00151C2D" w14:paraId="102B5820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proofErr w:type="gramStart"/>
            <w:r w:rsidRPr="00953DA0">
              <w:rPr>
                <w:rFonts w:eastAsia="Times New Roman" w:cstheme="minorHAnsi"/>
                <w:color w:val="000000"/>
              </w:rPr>
              <w:t>Low-touch</w:t>
            </w:r>
            <w:proofErr w:type="gramEnd"/>
            <w:r w:rsidRPr="00953DA0">
              <w:rPr>
                <w:rFonts w:eastAsia="Times New Roman" w:cstheme="minorHAnsi"/>
                <w:color w:val="000000"/>
              </w:rPr>
              <w:t>  </w:t>
            </w:r>
          </w:p>
          <w:p w:rsidRPr="00151C2D" w:rsidR="00151C2D" w:rsidP="00151C2D" w:rsidRDefault="00151C2D" w14:paraId="0660C566" w14:textId="69E07380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53DA0">
              <w:rPr>
                <w:rFonts w:eastAsia="Times New Roman" w:cstheme="minorHAnsi"/>
                <w:color w:val="000000"/>
              </w:rPr>
              <w:t>(n=12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 w:themeFill="background1" w:themeFillShade="BF"/>
            <w:tcMar/>
            <w:hideMark/>
          </w:tcPr>
          <w:p w:rsidRPr="00953DA0" w:rsidR="00151C2D" w:rsidP="00151C2D" w:rsidRDefault="00151C2D" w14:paraId="431B1032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proofErr w:type="gramStart"/>
            <w:r w:rsidRPr="00953DA0">
              <w:rPr>
                <w:rFonts w:eastAsia="Times New Roman" w:cstheme="minorHAnsi"/>
                <w:color w:val="000000"/>
              </w:rPr>
              <w:t>High-touch</w:t>
            </w:r>
            <w:proofErr w:type="gramEnd"/>
          </w:p>
          <w:p w:rsidRPr="00151C2D" w:rsidR="00151C2D" w:rsidP="00151C2D" w:rsidRDefault="00151C2D" w14:paraId="49819D57" w14:textId="004932F2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53DA0">
              <w:rPr>
                <w:rFonts w:eastAsia="Times New Roman" w:cstheme="minorHAnsi"/>
                <w:color w:val="000000"/>
              </w:rPr>
              <w:t>(n=13) </w:t>
            </w:r>
          </w:p>
        </w:tc>
      </w:tr>
      <w:tr w:rsidRPr="00151C2D" w:rsidR="00151C2D" w:rsidTr="3479234A" w14:paraId="763ABB30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 w:themeFill="background1" w:themeFillShade="D9"/>
            <w:tcMar/>
            <w:hideMark/>
          </w:tcPr>
          <w:p w:rsidRPr="00151C2D" w:rsidR="00151C2D" w:rsidP="00151C2D" w:rsidRDefault="00151C2D" w14:paraId="568B5B9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 w:themeFill="background1" w:themeFillShade="D9"/>
            <w:tcMar/>
            <w:hideMark/>
          </w:tcPr>
          <w:p w:rsidRPr="00151C2D" w:rsidR="00151C2D" w:rsidP="00151C2D" w:rsidRDefault="00151C2D" w14:paraId="3B455A0A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color w:val="000000"/>
              </w:rPr>
              <w:t>N (%)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 w:themeFill="background1" w:themeFillShade="D9"/>
            <w:tcMar/>
            <w:hideMark/>
          </w:tcPr>
          <w:p w:rsidRPr="00151C2D" w:rsidR="00151C2D" w:rsidP="00151C2D" w:rsidRDefault="00151C2D" w14:paraId="6E9C1596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color w:val="000000"/>
              </w:rPr>
              <w:t>N (%) 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 w:themeFill="background1" w:themeFillShade="D9"/>
            <w:tcMar/>
            <w:hideMark/>
          </w:tcPr>
          <w:p w:rsidRPr="00151C2D" w:rsidR="00151C2D" w:rsidP="00151C2D" w:rsidRDefault="00151C2D" w14:paraId="74F5012B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color w:val="000000"/>
              </w:rPr>
              <w:t>N (%) </w:t>
            </w:r>
          </w:p>
        </w:tc>
      </w:tr>
      <w:tr w:rsidRPr="00151C2D" w:rsidR="00151C2D" w:rsidTr="3479234A" w14:paraId="195F106F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51C2D" w:rsidP="00151C2D" w:rsidRDefault="00151C2D" w14:paraId="462C284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Facility complexity, 2 or higher 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F90AAC" w14:paraId="27123823" w14:textId="45035F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</w:t>
            </w:r>
            <w:r w:rsidR="00C7221F">
              <w:rPr>
                <w:rFonts w:eastAsia="Times New Roman" w:cstheme="minorHAnsi"/>
              </w:rPr>
              <w:t xml:space="preserve"> (52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872C6C" w14:paraId="0100525D" w14:textId="37227BF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 (6</w:t>
            </w:r>
            <w:r w:rsidR="006136CF">
              <w:rPr>
                <w:rFonts w:eastAsia="Times New Roman" w:cstheme="minorHAnsi"/>
              </w:rPr>
              <w:t>7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4E9A9C0E" w:rsidRDefault="007E0BBE" w14:paraId="04645D61" w14:textId="48B4309A">
            <w:pPr>
              <w:spacing w:after="0" w:line="240" w:lineRule="auto"/>
              <w:jc w:val="center"/>
              <w:textAlignment w:val="baseline"/>
              <w:rPr>
                <w:rFonts w:eastAsia="Times New Roman" w:cs="Calibri" w:cstheme="minorAscii"/>
              </w:rPr>
            </w:pPr>
            <w:r w:rsidRPr="4E9A9C0E" w:rsidR="007E0BBE">
              <w:rPr>
                <w:rFonts w:eastAsia="Times New Roman" w:cs="Calibri" w:cstheme="minorAscii"/>
              </w:rPr>
              <w:t>5 (3</w:t>
            </w:r>
            <w:r w:rsidRPr="4E9A9C0E" w:rsidR="002328F7">
              <w:rPr>
                <w:rFonts w:eastAsia="Times New Roman" w:cs="Calibri" w:cstheme="minorAscii"/>
              </w:rPr>
              <w:t>8</w:t>
            </w:r>
            <w:r w:rsidRPr="4E9A9C0E" w:rsidR="007E0BBE">
              <w:rPr>
                <w:rFonts w:eastAsia="Times New Roman" w:cs="Calibri" w:cstheme="minorAscii"/>
              </w:rPr>
              <w:t>)</w:t>
            </w:r>
          </w:p>
        </w:tc>
      </w:tr>
      <w:tr w:rsidRPr="00151C2D" w:rsidR="00151C2D" w:rsidTr="3479234A" w14:paraId="67C6D47C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51C2D" w:rsidP="00151C2D" w:rsidRDefault="00151C2D" w14:paraId="50BDC8E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Rural 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74250E" w14:paraId="1BD01384" w14:textId="45F5504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20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74250E" w14:paraId="18897623" w14:textId="5E570C2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25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74250E" w14:paraId="6C85E59E" w14:textId="50220B4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15)</w:t>
            </w:r>
          </w:p>
        </w:tc>
      </w:tr>
      <w:tr w:rsidRPr="00151C2D" w:rsidR="00151C2D" w:rsidTr="3479234A" w14:paraId="34AFD935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51C2D" w:rsidP="00151C2D" w:rsidRDefault="00151C2D" w14:paraId="51D27D1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Location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151C2D" w14:paraId="13152E8D" w14:textId="383B3DF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151C2D" w14:paraId="2EA7993C" w14:textId="27B079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151C2D" w14:paraId="6EAE6D9C" w14:textId="7CBADCA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Pr="00151C2D" w:rsidR="00151C2D" w:rsidTr="3479234A" w14:paraId="4E7DAD8A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51C2D" w:rsidP="00151C2D" w:rsidRDefault="00151C2D" w14:paraId="592C908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    South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665552" w14:paraId="1DB0A54B" w14:textId="4EBC930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 (40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665552" w14:paraId="1CC1EE76" w14:textId="15C5EC4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 (58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665552" w14:paraId="56E5F1E4" w14:textId="390D761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23)</w:t>
            </w:r>
          </w:p>
        </w:tc>
      </w:tr>
      <w:tr w:rsidRPr="00151C2D" w:rsidR="00151C2D" w:rsidTr="3479234A" w14:paraId="60689D82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51C2D" w:rsidP="00151C2D" w:rsidRDefault="00151C2D" w14:paraId="46776EA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    Northeast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665552" w14:paraId="6EDE0A76" w14:textId="47169E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 (28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665552" w14:paraId="5744375E" w14:textId="70CA471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25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665552" w14:paraId="6F0CFD91" w14:textId="79D6F8A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31)</w:t>
            </w:r>
          </w:p>
        </w:tc>
      </w:tr>
      <w:tr w:rsidRPr="00151C2D" w:rsidR="00151C2D" w:rsidTr="3479234A" w14:paraId="7DD05FFE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51C2D" w:rsidP="00151C2D" w:rsidRDefault="00151C2D" w14:paraId="286F6B8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    Midwest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665552" w14:paraId="557DEC91" w14:textId="7F430D7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20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665552" w14:paraId="5AE9698A" w14:textId="688F659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(8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665552" w14:paraId="4782BE6E" w14:textId="09F238F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31)</w:t>
            </w:r>
          </w:p>
        </w:tc>
      </w:tr>
      <w:tr w:rsidRPr="00151C2D" w:rsidR="00151C2D" w:rsidTr="3479234A" w14:paraId="29F8C0F5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51C2D" w:rsidP="00151C2D" w:rsidRDefault="00151C2D" w14:paraId="3DFF91E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    West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EA34C5" w14:paraId="108D23DC" w14:textId="68182D5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12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EA34C5" w14:paraId="11A579B4" w14:textId="4865857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(8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EA34C5" w14:paraId="143AAC82" w14:textId="40A6D3C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15)</w:t>
            </w:r>
          </w:p>
        </w:tc>
      </w:tr>
      <w:tr w:rsidRPr="00151C2D" w:rsidR="00151C2D" w:rsidTr="3479234A" w14:paraId="0EE9CCDD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51C2D" w:rsidP="00151C2D" w:rsidRDefault="00151C2D" w14:paraId="470F46A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 xml:space="preserve">Site’s experience implementing evidence-based </w:t>
            </w:r>
            <w:proofErr w:type="spellStart"/>
            <w:r w:rsidRPr="00151C2D">
              <w:rPr>
                <w:rFonts w:ascii="Calibri" w:hAnsi="Calibri" w:eastAsia="Times New Roman" w:cs="Calibri"/>
              </w:rPr>
              <w:t>practices</w:t>
            </w:r>
            <w:r w:rsidRPr="00151C2D">
              <w:rPr>
                <w:rFonts w:ascii="Calibri" w:hAnsi="Calibri" w:eastAsia="Times New Roman" w:cs="Calibri"/>
                <w:sz w:val="17"/>
                <w:szCs w:val="17"/>
                <w:vertAlign w:val="superscript"/>
              </w:rPr>
              <w:t>a</w:t>
            </w:r>
            <w:proofErr w:type="spellEnd"/>
            <w:r w:rsidRPr="00151C2D">
              <w:rPr>
                <w:rFonts w:ascii="Calibri" w:hAnsi="Calibri" w:eastAsia="Times New Roman" w:cs="Calibri"/>
              </w:rPr>
              <w:t> 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151C2D" w14:paraId="301651BB" w14:textId="3B93CAB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51C2D" w:rsidP="00103F93" w:rsidRDefault="00151C2D" w14:paraId="634A3D56" w14:textId="1A43F17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151C2D" w:rsidR="00151C2D" w:rsidP="00103F93" w:rsidRDefault="00151C2D" w14:paraId="321FF43E" w14:textId="738A4347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Pr="00151C2D" w:rsidR="00103F93" w:rsidTr="3479234A" w14:paraId="1F1C6D7E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03F93" w:rsidP="00103F93" w:rsidRDefault="00103F93" w14:paraId="3A64E1B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  Quite a lot, a fair bit, or some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03F93" w:rsidP="00103F93" w:rsidRDefault="00103F93" w14:paraId="4B335855" w14:textId="017698B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2 (88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03F93" w:rsidP="00103F93" w:rsidRDefault="00103F93" w14:paraId="0BD09996" w14:textId="2B4CE5F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 (100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03F93" w:rsidP="00103F93" w:rsidRDefault="00103F93" w14:paraId="5CA0C7C3" w14:textId="277EF0B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 (77)</w:t>
            </w:r>
          </w:p>
        </w:tc>
      </w:tr>
      <w:tr w:rsidRPr="00151C2D" w:rsidR="00103F93" w:rsidTr="3479234A" w14:paraId="05F79C5A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03F93" w:rsidP="00103F93" w:rsidRDefault="00103F93" w14:paraId="20A1329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  Very little or none 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03F93" w:rsidP="00103F93" w:rsidRDefault="0082499E" w14:paraId="631ED76B" w14:textId="519C4D8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03F93" w:rsidP="00103F93" w:rsidRDefault="0050029A" w14:paraId="313B1AC9" w14:textId="5840C85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03F93" w:rsidP="00103F93" w:rsidRDefault="0050029A" w14:paraId="437F4E9C" w14:textId="11F1EBE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</w:tr>
      <w:tr w:rsidRPr="00151C2D" w:rsidR="00103F93" w:rsidTr="3479234A" w14:paraId="5CD43D80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103F93" w:rsidP="00103F93" w:rsidRDefault="00103F93" w14:paraId="0735EED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  Don’t know/Missing 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03F93" w:rsidP="00103F93" w:rsidRDefault="0082499E" w14:paraId="3B181574" w14:textId="0F6655E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12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03F93" w:rsidP="00103F93" w:rsidRDefault="0050029A" w14:paraId="25FBE633" w14:textId="56BAB72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 (0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03F93" w:rsidP="00103F93" w:rsidRDefault="0050029A" w14:paraId="4BBAEAF3" w14:textId="35C4B06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23)</w:t>
            </w:r>
          </w:p>
        </w:tc>
      </w:tr>
      <w:tr w:rsidRPr="00151C2D" w:rsidR="00151C2D" w:rsidTr="3479234A" w14:paraId="71D2D889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 w:themeFill="background1" w:themeFillShade="D9"/>
            <w:tcMar/>
            <w:hideMark/>
          </w:tcPr>
          <w:p w:rsidRPr="00151C2D" w:rsidR="00151C2D" w:rsidP="00151C2D" w:rsidRDefault="00151C2D" w14:paraId="55482D7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 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 w:themeFill="background1" w:themeFillShade="D9"/>
            <w:tcMar/>
            <w:hideMark/>
          </w:tcPr>
          <w:p w:rsidRPr="00151C2D" w:rsidR="00151C2D" w:rsidP="00151C2D" w:rsidRDefault="00151C2D" w14:paraId="4D042F00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color w:val="000000"/>
              </w:rPr>
              <w:t>Mean (SD)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 w:themeFill="background1" w:themeFillShade="D9"/>
            <w:tcMar/>
            <w:hideMark/>
          </w:tcPr>
          <w:p w:rsidRPr="00151C2D" w:rsidR="00151C2D" w:rsidP="00151C2D" w:rsidRDefault="00151C2D" w14:paraId="348C02DE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color w:val="000000"/>
              </w:rPr>
              <w:t>Mean (SD) 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 w:themeFill="background1" w:themeFillShade="D9"/>
            <w:tcMar/>
            <w:hideMark/>
          </w:tcPr>
          <w:p w:rsidRPr="00151C2D" w:rsidR="00151C2D" w:rsidP="00151C2D" w:rsidRDefault="00151C2D" w14:paraId="7A56DFC1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color w:val="000000"/>
              </w:rPr>
              <w:t>Mean (SD) </w:t>
            </w:r>
          </w:p>
        </w:tc>
      </w:tr>
      <w:tr w:rsidRPr="00151C2D" w:rsidR="00151C2D" w:rsidTr="3479234A" w14:paraId="6FEEB301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51C2D" w:rsidR="00151C2D" w:rsidP="00151C2D" w:rsidRDefault="00151C2D" w14:paraId="40C9EF7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CSP staffing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51C2D" w:rsidP="00151C2D" w:rsidRDefault="00C932B1" w14:paraId="1DF561A8" w14:textId="47E7A9B1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 (</w:t>
            </w:r>
            <w:r w:rsidR="00C34F0B">
              <w:rPr>
                <w:rFonts w:eastAsia="Times New Roman" w:cstheme="minorHAnsi"/>
              </w:rPr>
              <w:t>4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51C2D" w:rsidP="00151C2D" w:rsidRDefault="00C34F0B" w14:paraId="69B03C4D" w14:textId="449BC9A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E02D6F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 xml:space="preserve"> (3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51C2D" w:rsidP="00151C2D" w:rsidRDefault="00C34F0B" w14:paraId="290640BF" w14:textId="267B246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 (4)</w:t>
            </w:r>
          </w:p>
        </w:tc>
      </w:tr>
      <w:tr w:rsidRPr="00151C2D" w:rsidR="00151C2D" w:rsidTr="3479234A" w14:paraId="76F4A6AA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51C2D" w:rsidR="00151C2D" w:rsidP="00151C2D" w:rsidRDefault="00151C2D" w14:paraId="3356227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PCAFC unique applications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51C2D" w:rsidP="00151C2D" w:rsidRDefault="006403FD" w14:paraId="0A757891" w14:textId="68E5322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58 (232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51C2D" w:rsidP="00151C2D" w:rsidRDefault="0096404E" w14:paraId="579F08C6" w14:textId="34C4F32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82 (190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151C2D" w:rsidP="00151C2D" w:rsidRDefault="0096404E" w14:paraId="0B207351" w14:textId="32925EA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36 (263)</w:t>
            </w:r>
          </w:p>
        </w:tc>
      </w:tr>
      <w:tr w:rsidRPr="00151C2D" w:rsidR="00FE3556" w:rsidTr="3479234A" w14:paraId="35D2AC1E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51C2D" w:rsidR="00FE3556" w:rsidP="00FE3556" w:rsidRDefault="00FE3556" w14:paraId="22AAC97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Organizational readiness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FE3556" w:rsidP="00FE3556" w:rsidRDefault="00FE3556" w14:paraId="0CFF7788" w14:textId="444CB58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5 (0.3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FE3556" w:rsidP="00FE3556" w:rsidRDefault="00FE3556" w14:paraId="3F9950B5" w14:textId="161C29EA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4 (</w:t>
            </w:r>
            <w:r w:rsidR="00431F77">
              <w:rPr>
                <w:rFonts w:eastAsia="Times New Roman" w:cstheme="minorHAnsi"/>
              </w:rPr>
              <w:t>0</w:t>
            </w:r>
            <w:r>
              <w:rPr>
                <w:rFonts w:eastAsia="Times New Roman" w:cstheme="minorHAnsi"/>
              </w:rPr>
              <w:t>.3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FE3556" w:rsidP="00FE3556" w:rsidRDefault="00FE3556" w14:paraId="77BA0159" w14:textId="51F41BE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6 (0.2)</w:t>
            </w:r>
          </w:p>
        </w:tc>
      </w:tr>
      <w:tr w:rsidRPr="00151C2D" w:rsidR="00FE3556" w:rsidTr="3479234A" w14:paraId="1A63BAE2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51C2D" w:rsidR="00FE3556" w:rsidP="00FE3556" w:rsidRDefault="00FE3556" w14:paraId="6E21CD3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</w:rPr>
              <w:t>Organizational resilience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FE3556" w:rsidP="00FE3556" w:rsidRDefault="0096404E" w14:paraId="21CBB544" w14:textId="0076759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4.5 (2.9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FE3556" w:rsidP="00FE3556" w:rsidRDefault="0096404E" w14:paraId="1EF5C15B" w14:textId="3024A7E2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4.3 (</w:t>
            </w:r>
            <w:r w:rsidR="0071494B">
              <w:rPr>
                <w:rFonts w:eastAsia="Times New Roman" w:cstheme="minorHAnsi"/>
              </w:rPr>
              <w:t>2.4</w:t>
            </w:r>
            <w:r w:rsidR="001159E2">
              <w:rPr>
                <w:rFonts w:eastAsia="Times New Roman" w:cstheme="minorHAnsi"/>
              </w:rPr>
              <w:t>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FE3556" w:rsidP="00FE3556" w:rsidRDefault="00A107DB" w14:paraId="550776C1" w14:textId="546074C9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4.7 (</w:t>
            </w:r>
            <w:r w:rsidR="00614EFC">
              <w:rPr>
                <w:rFonts w:eastAsia="Times New Roman" w:cstheme="minorHAnsi"/>
              </w:rPr>
              <w:t>3.3)</w:t>
            </w:r>
          </w:p>
        </w:tc>
      </w:tr>
      <w:tr w:rsidRPr="00151C2D" w:rsidR="00FE3556" w:rsidTr="3479234A" w14:paraId="545C5128" w14:textId="77777777">
        <w:trPr>
          <w:trHeight w:val="300"/>
        </w:trPr>
        <w:tc>
          <w:tcPr>
            <w:tcW w:w="4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  <w:hideMark/>
          </w:tcPr>
          <w:p w:rsidRPr="00151C2D" w:rsidR="00FE3556" w:rsidP="00FE3556" w:rsidRDefault="00FE3556" w14:paraId="7F0531BC" w14:textId="77777777" w14:noSpellErr="1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3479234A" w:rsidR="6037704A">
              <w:rPr>
                <w:rFonts w:ascii="Calibri" w:hAnsi="Calibri" w:eastAsia="Times New Roman" w:cs="Calibri"/>
              </w:rPr>
              <w:t>Implementation climate</w:t>
            </w:r>
            <w:r w:rsidRPr="3479234A" w:rsidR="6037704A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FE3556" w:rsidP="4CAF6566" w:rsidRDefault="00FE3556" w14:paraId="0551FE00" w14:textId="4760A4EC">
            <w:pPr>
              <w:spacing w:after="0" w:line="240" w:lineRule="auto"/>
              <w:jc w:val="center"/>
              <w:textAlignment w:val="baseline"/>
              <w:rPr>
                <w:rFonts w:eastAsia="Times New Roman" w:cs="Calibri" w:cstheme="minorAscii"/>
              </w:rPr>
            </w:pPr>
            <w:r w:rsidRPr="4CAF6566" w:rsidR="2EE580BA">
              <w:rPr>
                <w:rFonts w:eastAsia="Times New Roman" w:cs="Calibri" w:cstheme="minorAscii"/>
              </w:rPr>
              <w:t>2.1 (0.5)</w:t>
            </w:r>
          </w:p>
        </w:tc>
        <w:tc>
          <w:tcPr>
            <w:tcW w:w="16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FE3556" w:rsidP="4CAF6566" w:rsidRDefault="00FE3556" w14:paraId="3589ED7D" w14:textId="4B5306EE">
            <w:pPr>
              <w:spacing w:after="0" w:line="240" w:lineRule="auto"/>
              <w:jc w:val="center"/>
              <w:textAlignment w:val="baseline"/>
              <w:rPr>
                <w:rFonts w:eastAsia="Times New Roman" w:cs="Calibri" w:cstheme="minorAscii"/>
              </w:rPr>
            </w:pPr>
            <w:r w:rsidRPr="4CAF6566" w:rsidR="5DE0408D">
              <w:rPr>
                <w:rFonts w:eastAsia="Times New Roman" w:cs="Calibri" w:cstheme="minorAscii"/>
              </w:rPr>
              <w:t>2.1 (0.6)</w:t>
            </w:r>
          </w:p>
        </w:tc>
        <w:tc>
          <w:tcPr>
            <w:tcW w:w="17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center"/>
          </w:tcPr>
          <w:p w:rsidRPr="00151C2D" w:rsidR="00FE3556" w:rsidP="4CAF6566" w:rsidRDefault="00FE3556" w14:paraId="0768A3B0" w14:textId="7598A385">
            <w:pPr>
              <w:spacing w:after="0" w:line="240" w:lineRule="auto"/>
              <w:jc w:val="center"/>
              <w:textAlignment w:val="baseline"/>
              <w:rPr>
                <w:rFonts w:eastAsia="Times New Roman" w:cs="Calibri" w:cstheme="minorAscii"/>
              </w:rPr>
            </w:pPr>
            <w:r w:rsidRPr="4CAF6566" w:rsidR="47AE0D52">
              <w:rPr>
                <w:rFonts w:eastAsia="Times New Roman" w:cs="Calibri" w:cstheme="minorAscii"/>
              </w:rPr>
              <w:t>2.1 (0.4)</w:t>
            </w:r>
          </w:p>
        </w:tc>
      </w:tr>
      <w:tr w:rsidRPr="00151C2D" w:rsidR="00FE3556" w:rsidTr="3479234A" w14:paraId="0C4FB1FF" w14:textId="77777777">
        <w:trPr>
          <w:trHeight w:val="300"/>
        </w:trPr>
        <w:tc>
          <w:tcPr>
            <w:tcW w:w="9255" w:type="dxa"/>
            <w:gridSpan w:val="4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151C2D" w:rsidR="00FE3556" w:rsidP="00FE3556" w:rsidRDefault="00FE3556" w14:paraId="74A24A8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Abbreviations:</w:t>
            </w:r>
            <w:r w:rsidRPr="00151C2D">
              <w:rPr>
                <w:rFonts w:ascii="Calibri" w:hAnsi="Calibri" w:eastAsia="Times New Roman" w:cs="Calibri"/>
              </w:rPr>
              <w:t xml:space="preserve"> </w:t>
            </w:r>
            <w:r w:rsidRPr="00151C2D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>SD, standard deviation; CSP, Caregiver Support Program; PCAFC, Program of Comprehensive Assistance for Family Caregivers; ORIC, Organizational Readiness for Implementing Change; ICS, Implementation Climate Scale.</w:t>
            </w:r>
            <w:r w:rsidRPr="00151C2D">
              <w:rPr>
                <w:rFonts w:ascii="Calibri" w:hAnsi="Calibri" w:eastAsia="Times New Roman" w:cs="Calibri"/>
                <w:sz w:val="16"/>
                <w:szCs w:val="16"/>
              </w:rPr>
              <w:t> </w:t>
            </w:r>
          </w:p>
          <w:p w:rsidRPr="00151C2D" w:rsidR="00FE3556" w:rsidP="00FE3556" w:rsidRDefault="00FE3556" w14:paraId="11127643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151C2D">
              <w:rPr>
                <w:rFonts w:ascii="Calibri" w:hAnsi="Calibri" w:eastAsia="Times New Roman" w:cs="Calibri"/>
                <w:i/>
                <w:iCs/>
                <w:sz w:val="12"/>
                <w:szCs w:val="12"/>
                <w:vertAlign w:val="superscript"/>
              </w:rPr>
              <w:t>a</w:t>
            </w:r>
            <w:r w:rsidRPr="00151C2D">
              <w:rPr>
                <w:rFonts w:ascii="Calibri" w:hAnsi="Calibri" w:eastAsia="Times New Roman" w:cs="Calibri"/>
                <w:i/>
                <w:iCs/>
                <w:sz w:val="16"/>
                <w:szCs w:val="16"/>
              </w:rPr>
              <w:t xml:space="preserve"> Facility experience implementing evidence-based practices is self-reported and was collected by each site point of contact at study intake.</w:t>
            </w:r>
            <w:r w:rsidRPr="00151C2D">
              <w:rPr>
                <w:rFonts w:ascii="Calibri" w:hAnsi="Calibri" w:eastAsia="Times New Roman" w:cs="Calibri"/>
                <w:sz w:val="16"/>
                <w:szCs w:val="16"/>
              </w:rPr>
              <w:t> </w:t>
            </w:r>
          </w:p>
        </w:tc>
      </w:tr>
    </w:tbl>
    <w:p w:rsidRPr="00D27068" w:rsidR="00151C2D" w:rsidP="00D27068" w:rsidRDefault="00151C2D" w14:paraId="7ADF2AEE" w14:textId="77777777">
      <w:pPr>
        <w:spacing w:after="0" w:line="240" w:lineRule="auto"/>
        <w:textAlignment w:val="baseline"/>
        <w:rPr>
          <w:rFonts w:ascii="Calibri" w:hAnsi="Calibri" w:eastAsia="Times New Roman" w:cs="Calibri"/>
          <w:sz w:val="18"/>
          <w:szCs w:val="18"/>
        </w:rPr>
      </w:pPr>
    </w:p>
    <w:p w:rsidR="00D27068" w:rsidP="00D27068" w:rsidRDefault="00D27068" w14:paraId="193D38C2" w14:textId="0D7A813D">
      <w:pPr>
        <w:spacing w:after="0" w:line="240" w:lineRule="auto"/>
        <w:textAlignment w:val="baseline"/>
        <w:rPr>
          <w:rFonts w:ascii="Calibri" w:hAnsi="Calibri" w:eastAsia="Times New Roman" w:cs="Calibri"/>
        </w:rPr>
      </w:pPr>
      <w:r w:rsidRPr="00D27068">
        <w:rPr>
          <w:rFonts w:ascii="Calibri" w:hAnsi="Calibri" w:eastAsia="Times New Roman" w:cs="Calibri"/>
        </w:rPr>
        <w:t> </w:t>
      </w:r>
    </w:p>
    <w:p w:rsidR="00D27068" w:rsidRDefault="00D27068" w14:paraId="0BF57338" w14:textId="3A02C379">
      <w:r>
        <w:br w:type="page"/>
      </w:r>
    </w:p>
    <w:tbl>
      <w:tblPr>
        <w:tblW w:w="9344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9"/>
        <w:gridCol w:w="1125"/>
        <w:gridCol w:w="1275"/>
        <w:gridCol w:w="1545"/>
        <w:gridCol w:w="1545"/>
        <w:gridCol w:w="1575"/>
      </w:tblGrid>
      <w:tr w:rsidRPr="00E03B01" w:rsidR="00E03B01" w:rsidTr="00D27068" w14:paraId="175DC5E4" w14:textId="77777777">
        <w:trPr>
          <w:trHeight w:val="225"/>
        </w:trPr>
        <w:tc>
          <w:tcPr>
            <w:tcW w:w="9344" w:type="dxa"/>
            <w:gridSpan w:val="6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E03B01" w:rsidR="00E03B01" w:rsidP="00E03B01" w:rsidRDefault="00E03B01" w14:paraId="541A7DED" w14:textId="637BB516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</w:rPr>
              <w:t xml:space="preserve">Appendix </w:t>
            </w:r>
            <w:r w:rsidRPr="00E03B01">
              <w:rPr>
                <w:rFonts w:ascii="Calibri" w:hAnsi="Calibri" w:eastAsia="Times New Roman" w:cs="Calibri"/>
                <w:b/>
                <w:bCs/>
              </w:rPr>
              <w:t xml:space="preserve">Table </w:t>
            </w:r>
            <w:r w:rsidR="00D27068">
              <w:rPr>
                <w:rFonts w:ascii="Calibri" w:hAnsi="Calibri" w:eastAsia="Times New Roman" w:cs="Calibri"/>
                <w:b/>
                <w:bCs/>
              </w:rPr>
              <w:t>2</w:t>
            </w:r>
            <w:r w:rsidRPr="00E03B01">
              <w:rPr>
                <w:rFonts w:ascii="Calibri" w:hAnsi="Calibri" w:eastAsia="Times New Roman" w:cs="Calibri"/>
                <w:b/>
                <w:bCs/>
              </w:rPr>
              <w:t>. Types of Adaptations Employed by Early Adoption of Intervention</w:t>
            </w:r>
            <w:r w:rsidRPr="00E03B01">
              <w:rPr>
                <w:rFonts w:ascii="Calibri" w:hAnsi="Calibri" w:eastAsia="Times New Roman" w:cs="Calibri"/>
              </w:rPr>
              <w:t> </w:t>
            </w:r>
          </w:p>
        </w:tc>
      </w:tr>
      <w:tr w:rsidRPr="00E03B01" w:rsidR="00E03B01" w:rsidTr="00D27068" w14:paraId="61B8C74D" w14:textId="77777777">
        <w:trPr>
          <w:trHeight w:val="795"/>
        </w:trPr>
        <w:tc>
          <w:tcPr>
            <w:tcW w:w="2279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hideMark/>
          </w:tcPr>
          <w:p w:rsidRPr="00E03B01" w:rsidR="00E03B01" w:rsidP="00E03B01" w:rsidRDefault="00E03B01" w14:paraId="037D78A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112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hideMark/>
          </w:tcPr>
          <w:p w:rsidRPr="00E03B01" w:rsidR="00E03B01" w:rsidP="00E03B01" w:rsidRDefault="00E03B01" w14:paraId="7F8B24D7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 </w:t>
            </w:r>
          </w:p>
          <w:p w:rsidRPr="00E03B01" w:rsidR="00E03B01" w:rsidP="00E03B01" w:rsidRDefault="00E03B01" w14:paraId="18113B74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Overall (N=20) </w:t>
            </w:r>
          </w:p>
        </w:tc>
        <w:tc>
          <w:tcPr>
            <w:tcW w:w="282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E03B01" w:rsidR="00E03B01" w:rsidP="00E03B01" w:rsidRDefault="00E03B01" w14:paraId="6822819E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Amount of Adaptation </w:t>
            </w:r>
          </w:p>
        </w:tc>
        <w:tc>
          <w:tcPr>
            <w:tcW w:w="312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vAlign w:val="center"/>
            <w:hideMark/>
          </w:tcPr>
          <w:p w:rsidRPr="00E03B01" w:rsidR="00E03B01" w:rsidP="00E03B01" w:rsidRDefault="00E03B01" w14:paraId="0ED3783F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Diversity of Adaptation </w:t>
            </w:r>
          </w:p>
        </w:tc>
      </w:tr>
      <w:tr w:rsidRPr="00E03B01" w:rsidR="00E03B01" w:rsidTr="00D27068" w14:paraId="42A8F2E2" w14:textId="77777777">
        <w:trPr>
          <w:trHeight w:val="795"/>
        </w:trPr>
        <w:tc>
          <w:tcPr>
            <w:tcW w:w="0" w:type="auto"/>
            <w:vMerge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08C2BA94" w14:textId="77777777">
            <w:pPr>
              <w:spacing w:after="0" w:line="240" w:lineRule="auto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317C7EEE" w14:textId="77777777">
            <w:pPr>
              <w:spacing w:after="0" w:line="240" w:lineRule="auto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hideMark/>
          </w:tcPr>
          <w:p w:rsidRPr="00E03B01" w:rsidR="00E03B01" w:rsidP="00E03B01" w:rsidRDefault="00E03B01" w14:paraId="101E4F06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1 or no adaptations (N=9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hideMark/>
          </w:tcPr>
          <w:p w:rsidRPr="00E03B01" w:rsidR="00E03B01" w:rsidP="00E03B01" w:rsidRDefault="00E03B01" w14:paraId="75CA557E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2 or more adaptations (N=11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hideMark/>
          </w:tcPr>
          <w:p w:rsidRPr="00E03B01" w:rsidR="00E03B01" w:rsidP="00E03B01" w:rsidRDefault="00E03B01" w14:paraId="6E3ECB71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1 or less classifications of adaptations (N=13) </w:t>
            </w:r>
          </w:p>
        </w:tc>
        <w:tc>
          <w:tcPr>
            <w:tcW w:w="15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BFBFBF"/>
            <w:hideMark/>
          </w:tcPr>
          <w:p w:rsidRPr="00E03B01" w:rsidR="00E03B01" w:rsidP="00E03B01" w:rsidRDefault="00E03B01" w14:paraId="7A0F93E0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2 or more classifications of adaptations (N=7) </w:t>
            </w:r>
          </w:p>
        </w:tc>
      </w:tr>
      <w:tr w:rsidRPr="00E03B01" w:rsidR="00E03B01" w:rsidTr="00D27068" w14:paraId="26EFA78C" w14:textId="77777777">
        <w:trPr>
          <w:trHeight w:val="300"/>
        </w:trPr>
        <w:tc>
          <w:tcPr>
            <w:tcW w:w="227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/>
            <w:hideMark/>
          </w:tcPr>
          <w:p w:rsidRPr="00E03B01" w:rsidR="00E03B01" w:rsidP="00E03B01" w:rsidRDefault="00E03B01" w14:paraId="667AA15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  <w:color w:val="000000"/>
              </w:rPr>
              <w:t>  </w:t>
            </w:r>
          </w:p>
        </w:tc>
        <w:tc>
          <w:tcPr>
            <w:tcW w:w="11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/>
            <w:vAlign w:val="center"/>
            <w:hideMark/>
          </w:tcPr>
          <w:p w:rsidRPr="00E03B01" w:rsidR="00E03B01" w:rsidP="00E03B01" w:rsidRDefault="00E03B01" w14:paraId="098C6D43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  <w:color w:val="000000"/>
              </w:rPr>
              <w:t>N (%)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/>
            <w:vAlign w:val="center"/>
            <w:hideMark/>
          </w:tcPr>
          <w:p w:rsidRPr="00E03B01" w:rsidR="00E03B01" w:rsidP="00E03B01" w:rsidRDefault="00E03B01" w14:paraId="6B4850F8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  <w:color w:val="000000"/>
              </w:rPr>
              <w:t>N (%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/>
            <w:vAlign w:val="center"/>
            <w:hideMark/>
          </w:tcPr>
          <w:p w:rsidRPr="00E03B01" w:rsidR="00E03B01" w:rsidP="00E03B01" w:rsidRDefault="00E03B01" w14:paraId="50572BAF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  <w:color w:val="000000"/>
              </w:rPr>
              <w:t>N (%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/>
            <w:vAlign w:val="center"/>
            <w:hideMark/>
          </w:tcPr>
          <w:p w:rsidRPr="00E03B01" w:rsidR="00E03B01" w:rsidP="00E03B01" w:rsidRDefault="00E03B01" w14:paraId="3B33C080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N (%) </w:t>
            </w:r>
          </w:p>
        </w:tc>
        <w:tc>
          <w:tcPr>
            <w:tcW w:w="15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/>
            <w:vAlign w:val="center"/>
            <w:hideMark/>
          </w:tcPr>
          <w:p w:rsidRPr="00E03B01" w:rsidR="00E03B01" w:rsidP="00E03B01" w:rsidRDefault="00E03B01" w14:paraId="4B6CC5DE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N (%) </w:t>
            </w:r>
          </w:p>
        </w:tc>
      </w:tr>
      <w:tr w:rsidRPr="00E03B01" w:rsidR="00E03B01" w:rsidTr="00D27068" w14:paraId="200A013E" w14:textId="77777777">
        <w:trPr>
          <w:trHeight w:val="585"/>
        </w:trPr>
        <w:tc>
          <w:tcPr>
            <w:tcW w:w="227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hideMark/>
          </w:tcPr>
          <w:p w:rsidRPr="00E03B01" w:rsidR="00E03B01" w:rsidP="00E03B01" w:rsidRDefault="00E03B01" w14:paraId="52FB6DC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Adopted intervention at 6 months </w:t>
            </w:r>
          </w:p>
        </w:tc>
        <w:tc>
          <w:tcPr>
            <w:tcW w:w="11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12AFC69C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14 (70.0)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7C631B8C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4 (44.4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0124B1A4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10 (90.1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77BF83B7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8 (61.5) </w:t>
            </w:r>
          </w:p>
        </w:tc>
        <w:tc>
          <w:tcPr>
            <w:tcW w:w="15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092D0AF5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6 (85.7) </w:t>
            </w:r>
          </w:p>
        </w:tc>
      </w:tr>
      <w:tr w:rsidRPr="00E03B01" w:rsidR="00E03B01" w:rsidTr="00D27068" w14:paraId="485ED277" w14:textId="77777777">
        <w:trPr>
          <w:trHeight w:val="585"/>
        </w:trPr>
        <w:tc>
          <w:tcPr>
            <w:tcW w:w="227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E03B01" w:rsidR="00E03B01" w:rsidP="00E03B01" w:rsidRDefault="00E03B01" w14:paraId="3ADE6FC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Adopted intervention; &gt;8 classes  </w:t>
            </w:r>
          </w:p>
        </w:tc>
        <w:tc>
          <w:tcPr>
            <w:tcW w:w="11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02721CDA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8 (40.0)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6EC99396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3 (33.3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462FCAC5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5 (45.4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3282B9EA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6 (46.2) </w:t>
            </w:r>
          </w:p>
        </w:tc>
        <w:tc>
          <w:tcPr>
            <w:tcW w:w="15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5C231162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2 (28.6) </w:t>
            </w:r>
          </w:p>
        </w:tc>
      </w:tr>
      <w:tr w:rsidRPr="00E03B01" w:rsidR="00E03B01" w:rsidTr="00D27068" w14:paraId="437A78B8" w14:textId="77777777">
        <w:trPr>
          <w:trHeight w:val="300"/>
        </w:trPr>
        <w:tc>
          <w:tcPr>
            <w:tcW w:w="227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E03B01" w:rsidR="00E03B01" w:rsidP="00E03B01" w:rsidRDefault="00E03B01" w14:paraId="78BCEE5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Adopted intervention; 5-8 classes </w:t>
            </w:r>
          </w:p>
        </w:tc>
        <w:tc>
          <w:tcPr>
            <w:tcW w:w="11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0310EBB5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6 (30.0)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3B2F3FB8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1 (11.1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1EAC3BD5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5 (45.4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50801785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2 (15.4) </w:t>
            </w:r>
          </w:p>
        </w:tc>
        <w:tc>
          <w:tcPr>
            <w:tcW w:w="15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E03B01" w:rsidR="00E03B01" w:rsidP="00E03B01" w:rsidRDefault="00E03B01" w14:paraId="5D132B8C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4 (57.1) </w:t>
            </w:r>
          </w:p>
        </w:tc>
      </w:tr>
      <w:tr w:rsidRPr="00E03B01" w:rsidR="00E03B01" w:rsidTr="00D27068" w14:paraId="32D6FDB8" w14:textId="77777777">
        <w:trPr>
          <w:trHeight w:val="300"/>
        </w:trPr>
        <w:tc>
          <w:tcPr>
            <w:tcW w:w="227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hideMark/>
          </w:tcPr>
          <w:p w:rsidRPr="00E03B01" w:rsidR="00E03B01" w:rsidP="00E03B01" w:rsidRDefault="00E03B01" w14:paraId="4C760309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Intervention not adopted at 6 months </w:t>
            </w:r>
          </w:p>
        </w:tc>
        <w:tc>
          <w:tcPr>
            <w:tcW w:w="11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665F4217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6 (30.0)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6F7753AE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5 (55.6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4FD2268E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1 (9.1) </w:t>
            </w:r>
          </w:p>
        </w:tc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4C1E089A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5 (38.5) </w:t>
            </w:r>
          </w:p>
        </w:tc>
        <w:tc>
          <w:tcPr>
            <w:tcW w:w="15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vAlign w:val="center"/>
            <w:hideMark/>
          </w:tcPr>
          <w:p w:rsidRPr="00E03B01" w:rsidR="00E03B01" w:rsidP="00E03B01" w:rsidRDefault="00E03B01" w14:paraId="373CCED1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E03B01">
              <w:rPr>
                <w:rFonts w:ascii="Calibri" w:hAnsi="Calibri" w:eastAsia="Times New Roman" w:cs="Calibri"/>
              </w:rPr>
              <w:t>1 (14.3) </w:t>
            </w:r>
          </w:p>
        </w:tc>
      </w:tr>
    </w:tbl>
    <w:p w:rsidR="00E03B01" w:rsidP="00E03B01" w:rsidRDefault="00E03B01" w14:paraId="08990B6F" w14:textId="7258577F"/>
    <w:p w:rsidR="00E03B01" w:rsidP="00E03B01" w:rsidRDefault="00E03B01" w14:paraId="4221897D" w14:textId="77777777"/>
    <w:sectPr w:rsidR="00E03B0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B01"/>
    <w:rsid w:val="000503DC"/>
    <w:rsid w:val="00095EE5"/>
    <w:rsid w:val="000B5349"/>
    <w:rsid w:val="00103F93"/>
    <w:rsid w:val="001159E2"/>
    <w:rsid w:val="00135C76"/>
    <w:rsid w:val="00151C2D"/>
    <w:rsid w:val="002328F7"/>
    <w:rsid w:val="0026767C"/>
    <w:rsid w:val="00431F77"/>
    <w:rsid w:val="004F4417"/>
    <w:rsid w:val="0050029A"/>
    <w:rsid w:val="0056466E"/>
    <w:rsid w:val="005D6903"/>
    <w:rsid w:val="006136CF"/>
    <w:rsid w:val="00614EFC"/>
    <w:rsid w:val="006403FD"/>
    <w:rsid w:val="00665552"/>
    <w:rsid w:val="0067154C"/>
    <w:rsid w:val="0071494B"/>
    <w:rsid w:val="0074250E"/>
    <w:rsid w:val="007E0BBE"/>
    <w:rsid w:val="00801CD6"/>
    <w:rsid w:val="0082499E"/>
    <w:rsid w:val="00872C6C"/>
    <w:rsid w:val="008E288B"/>
    <w:rsid w:val="00953DA0"/>
    <w:rsid w:val="0096404E"/>
    <w:rsid w:val="009959D4"/>
    <w:rsid w:val="009F3F9E"/>
    <w:rsid w:val="00A107DB"/>
    <w:rsid w:val="00C34F0B"/>
    <w:rsid w:val="00C7221F"/>
    <w:rsid w:val="00C932B1"/>
    <w:rsid w:val="00CB0BB4"/>
    <w:rsid w:val="00CC3716"/>
    <w:rsid w:val="00D27068"/>
    <w:rsid w:val="00E02D6F"/>
    <w:rsid w:val="00E03B01"/>
    <w:rsid w:val="00E3757B"/>
    <w:rsid w:val="00E84776"/>
    <w:rsid w:val="00EA34C5"/>
    <w:rsid w:val="00F90AAC"/>
    <w:rsid w:val="00FE3556"/>
    <w:rsid w:val="2EE580BA"/>
    <w:rsid w:val="3479234A"/>
    <w:rsid w:val="37A4B8F2"/>
    <w:rsid w:val="39795DB7"/>
    <w:rsid w:val="41A15EBE"/>
    <w:rsid w:val="47AE0D52"/>
    <w:rsid w:val="4CAF6566"/>
    <w:rsid w:val="4E9A9C0E"/>
    <w:rsid w:val="54C0B75A"/>
    <w:rsid w:val="58D19943"/>
    <w:rsid w:val="5DE0408D"/>
    <w:rsid w:val="5FC800DC"/>
    <w:rsid w:val="60209B1A"/>
    <w:rsid w:val="6037704A"/>
    <w:rsid w:val="6ED7C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7D328"/>
  <w15:chartTrackingRefBased/>
  <w15:docId w15:val="{0C7CDDC5-CC0C-47F8-90D9-6D7CF95FB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E03B0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E03B01"/>
  </w:style>
  <w:style w:type="character" w:styleId="eop" w:customStyle="1">
    <w:name w:val="eop"/>
    <w:basedOn w:val="DefaultParagraphFont"/>
    <w:rsid w:val="00E03B01"/>
  </w:style>
  <w:style w:type="character" w:styleId="CommentReference">
    <w:name w:val="annotation reference"/>
    <w:basedOn w:val="DefaultParagraphFont"/>
    <w:uiPriority w:val="99"/>
    <w:semiHidden/>
    <w:unhideWhenUsed/>
    <w:rsid w:val="00CC3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71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C37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71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C37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C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84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927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7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3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20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2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5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2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6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6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0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25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0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0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0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5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73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37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8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27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1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7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2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91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8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1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3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3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1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8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2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2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9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8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99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66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3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85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5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13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1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18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2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5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2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0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66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8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02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93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5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87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8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41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52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9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4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34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38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55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54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40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7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2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2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28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0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52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3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6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04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0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9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2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2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9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9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83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4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1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59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9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74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3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14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5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7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02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7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8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2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2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13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79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5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83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21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7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0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46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1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6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89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95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04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27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54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2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65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56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2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1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7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3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1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41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9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7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7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1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1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9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1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66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64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34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83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29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98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4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00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9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04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68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2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7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0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68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0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72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9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4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3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9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2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09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8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7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97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3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98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9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60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73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2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85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3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1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3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1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3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1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5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6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25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1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3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3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7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5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04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05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1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28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09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0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7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14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1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0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7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6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1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70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4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9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7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9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8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1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0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7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62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8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23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53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2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9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4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9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99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54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9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15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3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5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8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5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0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6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2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41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2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1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3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9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3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8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3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5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56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7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41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49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2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43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6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8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67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94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572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0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8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6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6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8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7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7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92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7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1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7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4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4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7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8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7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6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3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9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1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37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16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8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2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46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96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8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9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9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8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60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9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5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0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5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9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3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6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5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12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5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5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0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56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3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68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7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53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9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98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7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9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7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2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7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8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93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1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8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0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6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93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7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9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1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9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0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9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33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1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93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0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6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00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4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8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1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65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81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4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7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72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3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30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0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49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6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4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8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8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9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2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1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5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2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1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77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5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2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8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33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1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4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2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3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3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4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2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6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5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0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5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7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22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2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03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92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2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5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0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9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0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9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46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3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3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3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8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5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3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9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7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7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05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9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5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52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5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6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6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9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7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2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6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6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8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78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02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6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8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4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85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33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7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46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53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9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66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9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0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97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2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63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1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5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8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29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5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1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6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2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8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8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7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3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theme" Target="theme/theme1.xml" Id="rId11" /><Relationship Type="http://schemas.openxmlformats.org/officeDocument/2006/relationships/numbering" Target="numbering.xml" Id="rId5" /><Relationship Type="http://schemas.openxmlformats.org/officeDocument/2006/relationships/fontTable" Target="fontTable.xml" Id="rId10" /><Relationship Type="http://schemas.openxmlformats.org/officeDocument/2006/relationships/customXml" Target="../customXml/item4.xml" Id="rId4" /><Relationship Type="http://schemas.openxmlformats.org/officeDocument/2006/relationships/image" Target="media/image1.png" Id="rId9" /><Relationship Type="http://schemas.microsoft.com/office/2011/relationships/people" Target="people.xml" Id="Rd4195364bd0a4aaa" /><Relationship Type="http://schemas.microsoft.com/office/2011/relationships/commentsExtended" Target="commentsExtended.xml" Id="R4826d36ff110410b" /><Relationship Type="http://schemas.microsoft.com/office/2016/09/relationships/commentsIds" Target="commentsIds.xml" Id="R6d09c8301d67421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8b08ba-b7fe-44f5-afd6-4fbea234caea" xsi:nil="true"/>
    <lcf76f155ced4ddcb4097134ff3c332f xmlns="26bc0e54-bb09-4e93-a6f5-fe9d507d3469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75EC72E2F8C449BCB9F52B4161F9D5" ma:contentTypeVersion="12" ma:contentTypeDescription="Create a new document." ma:contentTypeScope="" ma:versionID="289eeeb74f5a4b31d5ad5768b86b76bb">
  <xsd:schema xmlns:xsd="http://www.w3.org/2001/XMLSchema" xmlns:xs="http://www.w3.org/2001/XMLSchema" xmlns:p="http://schemas.microsoft.com/office/2006/metadata/properties" xmlns:ns2="26bc0e54-bb09-4e93-a6f5-fe9d507d3469" xmlns:ns3="7a8b08ba-b7fe-44f5-afd6-4fbea234caea" targetNamespace="http://schemas.microsoft.com/office/2006/metadata/properties" ma:root="true" ma:fieldsID="1eb93005e9ce6b348e723f17ed4bbb48" ns2:_="" ns3:_="">
    <xsd:import namespace="26bc0e54-bb09-4e93-a6f5-fe9d507d3469"/>
    <xsd:import namespace="7a8b08ba-b7fe-44f5-afd6-4fbea234ca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c0e54-bb09-4e93-a6f5-fe9d507d34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b08ba-b7fe-44f5-afd6-4fbea234ca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c9d9bd1-ff9c-4c9f-8664-36502261b7cc}" ma:internalName="TaxCatchAll" ma:showField="CatchAllData" ma:web="7a8b08ba-b7fe-44f5-afd6-4fbea234ca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45105C-F3A7-4098-B30D-861DEA2053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EE0581-1BD3-4A28-8C20-C795C25061FB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7a8b08ba-b7fe-44f5-afd6-4fbea234caea"/>
    <ds:schemaRef ds:uri="26bc0e54-bb09-4e93-a6f5-fe9d507d3469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DC5D9E3-5A5E-419E-966A-F0C2CA01640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8F6B6E8-9D6B-4D38-A522-A832FC500B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bc0e54-bb09-4e93-a6f5-fe9d507d3469"/>
    <ds:schemaRef ds:uri="7a8b08ba-b7fe-44f5-afd6-4fbea234c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cosimo, Kasey P. (she/her/hers)</dc:creator>
  <keywords/>
  <dc:description/>
  <lastModifiedBy>Decosimo, Kasey P. (she/her/hers)</lastModifiedBy>
  <revision>40</revision>
  <dcterms:created xsi:type="dcterms:W3CDTF">2024-05-13T22:15:00.0000000Z</dcterms:created>
  <dcterms:modified xsi:type="dcterms:W3CDTF">2024-05-29T18:41:54.239987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75EC72E2F8C449BCB9F52B4161F9D5</vt:lpwstr>
  </property>
  <property fmtid="{D5CDD505-2E9C-101B-9397-08002B2CF9AE}" pid="3" name="MediaServiceImageTags">
    <vt:lpwstr/>
  </property>
</Properties>
</file>